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317B" w14:textId="08019D34" w:rsidR="00387246" w:rsidRPr="00AB1E57" w:rsidRDefault="000A1665" w:rsidP="00AB1E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66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B1E57" w:rsidRPr="00AB1E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34D1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0FEC4A5" w14:textId="347AAB0B" w:rsidR="00AB1E57" w:rsidRPr="00AB1E57" w:rsidRDefault="000325FC" w:rsidP="00AB1E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5FC">
        <w:rPr>
          <w:noProof/>
        </w:rPr>
        <w:drawing>
          <wp:inline distT="0" distB="0" distL="0" distR="0" wp14:anchorId="2F7889DC" wp14:editId="539839ED">
            <wp:extent cx="5274310" cy="4545330"/>
            <wp:effectExtent l="0" t="0" r="2540" b="0"/>
            <wp:docPr id="2048" name="图片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63C82" w14:textId="719D213C" w:rsidR="00AB1E57" w:rsidRPr="00AB1E57" w:rsidRDefault="000A1665" w:rsidP="00AB1E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166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0A1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E57" w:rsidRPr="00AB1E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34D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B1E57" w:rsidRPr="00AB1E5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1E57" w:rsidRPr="00AB1E57">
        <w:rPr>
          <w:rFonts w:ascii="Times New Roman" w:hAnsi="Times New Roman" w:cs="Times New Roman"/>
          <w:sz w:val="24"/>
          <w:szCs w:val="24"/>
        </w:rPr>
        <w:t xml:space="preserve"> </w:t>
      </w:r>
      <w:r w:rsidR="004356C3" w:rsidRPr="004356C3">
        <w:rPr>
          <w:rFonts w:ascii="Times New Roman" w:hAnsi="Times New Roman" w:cs="Times New Roman"/>
          <w:sz w:val="24"/>
          <w:szCs w:val="24"/>
        </w:rPr>
        <w:t xml:space="preserve">The correlations of RNA-sequencing biological replicates of AC and </w:t>
      </w:r>
      <w:proofErr w:type="spellStart"/>
      <w:r w:rsidR="004356C3" w:rsidRPr="004356C3">
        <w:rPr>
          <w:rFonts w:ascii="Times New Roman" w:hAnsi="Times New Roman" w:cs="Times New Roman"/>
          <w:i/>
          <w:iCs/>
          <w:sz w:val="24"/>
          <w:szCs w:val="24"/>
        </w:rPr>
        <w:t>Cnr</w:t>
      </w:r>
      <w:proofErr w:type="spellEnd"/>
      <w:r w:rsidR="004356C3" w:rsidRPr="004356C3">
        <w:rPr>
          <w:rFonts w:ascii="Times New Roman" w:hAnsi="Times New Roman" w:cs="Times New Roman"/>
          <w:sz w:val="24"/>
          <w:szCs w:val="24"/>
        </w:rPr>
        <w:t>.</w:t>
      </w:r>
    </w:p>
    <w:sectPr w:rsidR="00AB1E57" w:rsidRPr="00AB1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69DC1" w14:textId="77777777" w:rsidR="00C75222" w:rsidRDefault="00C75222" w:rsidP="00AB1E57">
      <w:r>
        <w:separator/>
      </w:r>
    </w:p>
  </w:endnote>
  <w:endnote w:type="continuationSeparator" w:id="0">
    <w:p w14:paraId="4FD80EDF" w14:textId="77777777" w:rsidR="00C75222" w:rsidRDefault="00C75222" w:rsidP="00AB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13B98" w14:textId="77777777" w:rsidR="00C75222" w:rsidRDefault="00C75222" w:rsidP="00AB1E57">
      <w:r>
        <w:separator/>
      </w:r>
    </w:p>
  </w:footnote>
  <w:footnote w:type="continuationSeparator" w:id="0">
    <w:p w14:paraId="670D63A6" w14:textId="77777777" w:rsidR="00C75222" w:rsidRDefault="00C75222" w:rsidP="00AB1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29"/>
    <w:rsid w:val="000325FC"/>
    <w:rsid w:val="000A1665"/>
    <w:rsid w:val="00283AF7"/>
    <w:rsid w:val="00387246"/>
    <w:rsid w:val="003B7929"/>
    <w:rsid w:val="004356C3"/>
    <w:rsid w:val="004802D7"/>
    <w:rsid w:val="00731225"/>
    <w:rsid w:val="00784DDD"/>
    <w:rsid w:val="00823269"/>
    <w:rsid w:val="00834D1D"/>
    <w:rsid w:val="009C1833"/>
    <w:rsid w:val="00A513D4"/>
    <w:rsid w:val="00AB1E57"/>
    <w:rsid w:val="00C75222"/>
    <w:rsid w:val="00D07F8D"/>
    <w:rsid w:val="00E60892"/>
    <w:rsid w:val="00FB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2BF1E"/>
  <w15:chartTrackingRefBased/>
  <w15:docId w15:val="{220A2B58-BC08-454E-921D-76B7D7A4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1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E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an Qi</dc:creator>
  <cp:keywords/>
  <dc:description/>
  <cp:lastModifiedBy>Lucie Senn</cp:lastModifiedBy>
  <cp:revision>2</cp:revision>
  <dcterms:created xsi:type="dcterms:W3CDTF">2021-12-27T10:24:00Z</dcterms:created>
  <dcterms:modified xsi:type="dcterms:W3CDTF">2021-12-27T10:24:00Z</dcterms:modified>
</cp:coreProperties>
</file>